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89B265" w14:textId="2E4816D3" w:rsidR="00EC50D0" w:rsidRPr="007C0C4A" w:rsidRDefault="006B50CB" w:rsidP="00EC50D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6B50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pplementary Table 1</w:t>
      </w:r>
      <w:r w:rsidR="00EC50D0" w:rsidRPr="00155F8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 Accurate testing data of 3</w:t>
      </w:r>
      <w:r w:rsidR="00EC50D0" w:rsidRPr="00155F87">
        <w:rPr>
          <w:rFonts w:ascii="Times New Roman" w:hAnsi="Times New Roman" w:cs="Times New Roman"/>
          <w:b/>
          <w:sz w:val="24"/>
          <w:szCs w:val="24"/>
        </w:rPr>
        <w:t xml:space="preserve"> DEPs (p-value, log2Foldchange,</w:t>
      </w:r>
      <w:r w:rsidR="0086082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Start w:id="0" w:name="_GoBack"/>
      <w:bookmarkEnd w:id="0"/>
      <w:r w:rsidR="00860827">
        <w:rPr>
          <w:rFonts w:ascii="Times New Roman" w:hAnsi="Times New Roman" w:cs="Times New Roman" w:hint="eastAsia"/>
          <w:b/>
          <w:sz w:val="24"/>
          <w:szCs w:val="24"/>
        </w:rPr>
        <w:t>adjust</w:t>
      </w:r>
      <w:r w:rsidR="00860827" w:rsidRPr="0086082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60827" w:rsidRPr="00155F87">
        <w:rPr>
          <w:rFonts w:ascii="Times New Roman" w:hAnsi="Times New Roman" w:cs="Times New Roman"/>
          <w:b/>
          <w:sz w:val="24"/>
          <w:szCs w:val="24"/>
        </w:rPr>
        <w:t>p-</w:t>
      </w:r>
      <w:proofErr w:type="gramStart"/>
      <w:r w:rsidR="00860827" w:rsidRPr="00155F87">
        <w:rPr>
          <w:rFonts w:ascii="Times New Roman" w:hAnsi="Times New Roman" w:cs="Times New Roman"/>
          <w:b/>
          <w:sz w:val="24"/>
          <w:szCs w:val="24"/>
        </w:rPr>
        <w:t>value</w:t>
      </w:r>
      <w:r w:rsidR="0086082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C50D0" w:rsidRPr="00155F87">
        <w:rPr>
          <w:rFonts w:ascii="Times New Roman" w:hAnsi="Times New Roman" w:cs="Times New Roman"/>
          <w:b/>
          <w:sz w:val="24"/>
          <w:szCs w:val="24"/>
        </w:rPr>
        <w:t>)</w:t>
      </w:r>
      <w:proofErr w:type="gramEnd"/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736"/>
        <w:gridCol w:w="1763"/>
        <w:gridCol w:w="996"/>
        <w:gridCol w:w="1363"/>
        <w:gridCol w:w="1116"/>
        <w:gridCol w:w="1116"/>
        <w:gridCol w:w="1116"/>
        <w:gridCol w:w="1116"/>
        <w:gridCol w:w="1116"/>
        <w:gridCol w:w="1116"/>
        <w:gridCol w:w="1116"/>
        <w:gridCol w:w="1116"/>
        <w:gridCol w:w="1116"/>
        <w:gridCol w:w="1116"/>
      </w:tblGrid>
      <w:tr w:rsidR="007E1C8C" w:rsidRPr="007C0C4A" w14:paraId="288A5C9B" w14:textId="77777777" w:rsidTr="007E1C8C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2F4CC" w14:textId="77777777" w:rsidR="007E1C8C" w:rsidRPr="007C0C4A" w:rsidRDefault="007E1C8C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Ps (1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046C1" w14:textId="77777777" w:rsidR="007E1C8C" w:rsidRPr="007C0C4A" w:rsidRDefault="007E1C8C" w:rsidP="001D7E1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717EE" w14:textId="77777777" w:rsidR="007E1C8C" w:rsidRPr="007C0C4A" w:rsidRDefault="007E1C8C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100843BC" w14:textId="77777777" w:rsidR="007E1C8C" w:rsidRPr="007C0C4A" w:rsidRDefault="007E1C8C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DD9AE" w14:textId="1162A2B2" w:rsidR="007E1C8C" w:rsidRPr="007C0C4A" w:rsidRDefault="007E1C8C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F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4D3CF" w14:textId="77777777" w:rsidR="007E1C8C" w:rsidRPr="007C0C4A" w:rsidRDefault="007E1C8C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F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E7FBF" w14:textId="77777777" w:rsidR="007E1C8C" w:rsidRPr="007C0C4A" w:rsidRDefault="007E1C8C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F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78A2A" w14:textId="77777777" w:rsidR="007E1C8C" w:rsidRPr="007C0C4A" w:rsidRDefault="007E1C8C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F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C6DEA" w14:textId="77777777" w:rsidR="007E1C8C" w:rsidRPr="007C0C4A" w:rsidRDefault="007E1C8C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F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158D7" w14:textId="77777777" w:rsidR="007E1C8C" w:rsidRPr="007C0C4A" w:rsidRDefault="007E1C8C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9F7BE" w14:textId="77777777" w:rsidR="007E1C8C" w:rsidRPr="007C0C4A" w:rsidRDefault="007E1C8C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1DA02" w14:textId="77777777" w:rsidR="007E1C8C" w:rsidRPr="007C0C4A" w:rsidRDefault="007E1C8C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58273" w14:textId="77777777" w:rsidR="007E1C8C" w:rsidRPr="007C0C4A" w:rsidRDefault="007E1C8C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A5C0E" w14:textId="77777777" w:rsidR="007E1C8C" w:rsidRPr="007C0C4A" w:rsidRDefault="007E1C8C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</w:tr>
      <w:tr w:rsidR="007E1C8C" w:rsidRPr="007C0C4A" w14:paraId="0FC1936B" w14:textId="77777777" w:rsidTr="007E1C8C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F5FC7" w14:textId="77777777" w:rsidR="007E1C8C" w:rsidRPr="007C0C4A" w:rsidRDefault="007E1C8C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ue, the sample numb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314D3" w14:textId="77777777" w:rsidR="007E1C8C" w:rsidRPr="007C0C4A" w:rsidRDefault="007E1C8C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g2Foldchan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2A82F" w14:textId="77777777" w:rsidR="007E1C8C" w:rsidRPr="007C0C4A" w:rsidRDefault="007E1C8C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747B925" w14:textId="0530F69F" w:rsidR="007E1C8C" w:rsidRPr="007C0C4A" w:rsidRDefault="007E1C8C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dj.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B027E" w14:textId="281B3833" w:rsidR="007E1C8C" w:rsidRPr="007C0C4A" w:rsidRDefault="007E1C8C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B7982" w14:textId="77777777" w:rsidR="007E1C8C" w:rsidRPr="007C0C4A" w:rsidRDefault="007E1C8C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152FB" w14:textId="77777777" w:rsidR="007E1C8C" w:rsidRPr="007C0C4A" w:rsidRDefault="007E1C8C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95076" w14:textId="77777777" w:rsidR="007E1C8C" w:rsidRPr="007C0C4A" w:rsidRDefault="007E1C8C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07A49" w14:textId="77777777" w:rsidR="007E1C8C" w:rsidRPr="007C0C4A" w:rsidRDefault="007E1C8C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01DEE" w14:textId="77777777" w:rsidR="007E1C8C" w:rsidRPr="007C0C4A" w:rsidRDefault="007E1C8C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92461" w14:textId="77777777" w:rsidR="007E1C8C" w:rsidRPr="007C0C4A" w:rsidRDefault="007E1C8C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56CE3" w14:textId="77777777" w:rsidR="007E1C8C" w:rsidRPr="007C0C4A" w:rsidRDefault="007E1C8C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F1D86" w14:textId="77777777" w:rsidR="007E1C8C" w:rsidRPr="007C0C4A" w:rsidRDefault="007E1C8C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C8E73" w14:textId="77777777" w:rsidR="007E1C8C" w:rsidRPr="007C0C4A" w:rsidRDefault="007E1C8C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54</w:t>
            </w:r>
          </w:p>
        </w:tc>
      </w:tr>
      <w:tr w:rsidR="007E1C8C" w:rsidRPr="007C0C4A" w14:paraId="791C8839" w14:textId="77777777" w:rsidTr="007E1C8C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A4443AD" w14:textId="1064ED11" w:rsidR="007E1C8C" w:rsidRPr="007C0C4A" w:rsidRDefault="007E1C8C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63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cg</w:t>
            </w:r>
            <w:proofErr w:type="spellEnd"/>
            <w:r w:rsidRPr="00D63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II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D281BA" w14:textId="29CB333A" w:rsidR="007E1C8C" w:rsidRPr="007C0C4A" w:rsidRDefault="007E1C8C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3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C79DAE" w14:textId="08030A8C" w:rsidR="007E1C8C" w:rsidRPr="00FD40F9" w:rsidRDefault="007E1C8C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D40F9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0.00009</w:t>
            </w:r>
          </w:p>
        </w:tc>
        <w:tc>
          <w:tcPr>
            <w:tcW w:w="236" w:type="dxa"/>
          </w:tcPr>
          <w:p w14:paraId="0D5BF153" w14:textId="01AB6919" w:rsidR="007E1C8C" w:rsidRPr="007C0C4A" w:rsidRDefault="006575A6" w:rsidP="006575A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75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00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24F8DF46" w14:textId="4A0D1A57" w:rsidR="007E1C8C" w:rsidRPr="007C0C4A" w:rsidRDefault="006575A6" w:rsidP="006575A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75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069.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9A49B5" w14:textId="07C9402F" w:rsidR="007E1C8C" w:rsidRPr="007C0C4A" w:rsidRDefault="006575A6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923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0A9753" w14:textId="4F960B15" w:rsidR="007E1C8C" w:rsidRPr="007C0C4A" w:rsidRDefault="006575A6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620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5BF44B" w14:textId="2AC0B21C" w:rsidR="007E1C8C" w:rsidRPr="007C0C4A" w:rsidRDefault="006575A6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096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B78A02" w14:textId="2ED66C36" w:rsidR="007E1C8C" w:rsidRPr="007C0C4A" w:rsidRDefault="002D4C12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C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864.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36415F" w14:textId="20200997" w:rsidR="007E1C8C" w:rsidRPr="007C0C4A" w:rsidRDefault="002D4C12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96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76C0C4" w14:textId="43205BDB" w:rsidR="007E1C8C" w:rsidRPr="007C0C4A" w:rsidRDefault="004277F9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7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49.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CDDE38" w14:textId="252FAAAF" w:rsidR="007E1C8C" w:rsidRPr="007C0C4A" w:rsidRDefault="00F40EB5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72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D2DAF8" w14:textId="1793FF41" w:rsidR="007E1C8C" w:rsidRPr="007C0C4A" w:rsidRDefault="00F40EB5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0E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62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2720A6" w14:textId="15CDD730" w:rsidR="007E1C8C" w:rsidRPr="007C0C4A" w:rsidRDefault="00F40EB5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30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7E1C8C" w:rsidRPr="007C0C4A" w14:paraId="1D178772" w14:textId="77777777" w:rsidTr="007E1C8C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01C9DB7" w14:textId="05A65691" w:rsidR="007E1C8C" w:rsidRPr="007C0C4A" w:rsidRDefault="007E1C8C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63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ctalk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D9C00E" w14:textId="2004221C" w:rsidR="007E1C8C" w:rsidRPr="007C0C4A" w:rsidRDefault="007E1C8C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6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A9E86E" w14:textId="6F4860DA" w:rsidR="007E1C8C" w:rsidRPr="007E1C8C" w:rsidRDefault="007E1C8C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0.00038</w:t>
            </w:r>
          </w:p>
        </w:tc>
        <w:tc>
          <w:tcPr>
            <w:tcW w:w="236" w:type="dxa"/>
          </w:tcPr>
          <w:p w14:paraId="5AF20988" w14:textId="02F9BA85" w:rsidR="007E1C8C" w:rsidRPr="007C0C4A" w:rsidRDefault="006575A6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75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07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4B466381" w14:textId="0E9587A1" w:rsidR="007E1C8C" w:rsidRPr="007C0C4A" w:rsidRDefault="000528CD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72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6437C3" w14:textId="2F543B08" w:rsidR="007E1C8C" w:rsidRPr="007C0C4A" w:rsidRDefault="0000400A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33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BC13E6" w14:textId="1E22D6FE" w:rsidR="007E1C8C" w:rsidRPr="007C0C4A" w:rsidRDefault="004F5855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06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543327" w14:textId="6E920759" w:rsidR="007E1C8C" w:rsidRPr="007C0C4A" w:rsidRDefault="00737F1C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89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3B156A" w14:textId="09C6FDD2" w:rsidR="007E1C8C" w:rsidRPr="007C0C4A" w:rsidRDefault="00F02F0A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09.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B170D5" w14:textId="6A1332C6" w:rsidR="007E1C8C" w:rsidRPr="007C0C4A" w:rsidRDefault="00F02F0A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2F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31.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424F75" w14:textId="10142619" w:rsidR="007E1C8C" w:rsidRPr="007C0C4A" w:rsidRDefault="00C1726B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72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09.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EEF832" w14:textId="68137AB1" w:rsidR="007E1C8C" w:rsidRPr="007C0C4A" w:rsidRDefault="007365EB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99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B474F4" w14:textId="2758C0F8" w:rsidR="007E1C8C" w:rsidRPr="007C0C4A" w:rsidRDefault="002E14A5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12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F75F80" w14:textId="3AC3726A" w:rsidR="007E1C8C" w:rsidRPr="007C0C4A" w:rsidRDefault="00DE5221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2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05.76</w:t>
            </w:r>
          </w:p>
        </w:tc>
      </w:tr>
      <w:tr w:rsidR="007E1C8C" w:rsidRPr="007C0C4A" w14:paraId="2C7A3F8F" w14:textId="77777777" w:rsidTr="007E1C8C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3CD105" w14:textId="649A0B03" w:rsidR="007E1C8C" w:rsidRPr="007C0C4A" w:rsidRDefault="007E1C8C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-</w:t>
            </w:r>
            <w:proofErr w:type="spellStart"/>
            <w:r w:rsidRPr="00D633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lecti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D296E1" w14:textId="62C1E19B" w:rsidR="007E1C8C" w:rsidRPr="007C0C4A" w:rsidRDefault="007E1C8C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36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F321DC" w14:textId="49F9C10D" w:rsidR="007E1C8C" w:rsidRPr="007E1C8C" w:rsidRDefault="007E1C8C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7E1C8C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0.00056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53C9B30" w14:textId="15216599" w:rsidR="007E1C8C" w:rsidRPr="007C0C4A" w:rsidRDefault="006575A6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75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07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66D2E2" w14:textId="6DDB4452" w:rsidR="007E1C8C" w:rsidRPr="007C0C4A" w:rsidRDefault="00044085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6200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B4F966" w14:textId="3595B84E" w:rsidR="007E1C8C" w:rsidRPr="007C0C4A" w:rsidRDefault="002B5520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55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5886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D09AF6" w14:textId="7CD0FF0F" w:rsidR="007E1C8C" w:rsidRPr="007C0C4A" w:rsidRDefault="0029080A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08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3578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D5D890" w14:textId="4CB00A19" w:rsidR="007E1C8C" w:rsidRPr="007C0C4A" w:rsidRDefault="00BE16EE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4954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E1D645" w14:textId="3C5B3EC6" w:rsidR="007E1C8C" w:rsidRPr="007C0C4A" w:rsidRDefault="00BE16EE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4367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E5D342" w14:textId="58DC2DCF" w:rsidR="007E1C8C" w:rsidRPr="007C0C4A" w:rsidRDefault="00BE16EE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747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E65BAE" w14:textId="27937EE5" w:rsidR="007E1C8C" w:rsidRPr="007C0C4A" w:rsidRDefault="003C22B2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7764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57DE61" w14:textId="220F6529" w:rsidR="007E1C8C" w:rsidRPr="007C0C4A" w:rsidRDefault="003C22B2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2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5255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FB039B" w14:textId="4F561966" w:rsidR="007E1C8C" w:rsidRPr="007C0C4A" w:rsidRDefault="003C22B2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7354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C63F62" w14:textId="3702582B" w:rsidR="007E1C8C" w:rsidRPr="007C0C4A" w:rsidRDefault="009328EA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28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9823.2</w:t>
            </w:r>
          </w:p>
        </w:tc>
      </w:tr>
      <w:tr w:rsidR="007E1C8C" w:rsidRPr="007C0C4A" w14:paraId="3D9FF7D4" w14:textId="77777777" w:rsidTr="007E1C8C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7E3B3E" w14:textId="77777777" w:rsidR="007E1C8C" w:rsidRPr="007C0C4A" w:rsidRDefault="007E1C8C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6A2B06" w14:textId="77777777" w:rsidR="007E1C8C" w:rsidRPr="007C0C4A" w:rsidRDefault="007E1C8C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015FFD" w14:textId="77777777" w:rsidR="007E1C8C" w:rsidRPr="007C0C4A" w:rsidRDefault="007E1C8C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A3FD064" w14:textId="77777777" w:rsidR="007E1C8C" w:rsidRPr="007C0C4A" w:rsidRDefault="007E1C8C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CC72CE" w14:textId="711A551B" w:rsidR="007E1C8C" w:rsidRPr="007C0C4A" w:rsidRDefault="007E1C8C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5D3975" w14:textId="77777777" w:rsidR="007E1C8C" w:rsidRPr="007C0C4A" w:rsidRDefault="007E1C8C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71F147" w14:textId="77777777" w:rsidR="007E1C8C" w:rsidRPr="007C0C4A" w:rsidRDefault="007E1C8C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421E58" w14:textId="77777777" w:rsidR="007E1C8C" w:rsidRPr="007C0C4A" w:rsidRDefault="007E1C8C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92B883" w14:textId="77777777" w:rsidR="007E1C8C" w:rsidRPr="007C0C4A" w:rsidRDefault="007E1C8C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BD4951" w14:textId="77777777" w:rsidR="007E1C8C" w:rsidRPr="007C0C4A" w:rsidRDefault="007E1C8C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B27D18" w14:textId="77777777" w:rsidR="007E1C8C" w:rsidRPr="007C0C4A" w:rsidRDefault="007E1C8C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75E54D" w14:textId="77777777" w:rsidR="007E1C8C" w:rsidRPr="007C0C4A" w:rsidRDefault="007E1C8C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EA7DCE" w14:textId="77777777" w:rsidR="007E1C8C" w:rsidRPr="007C0C4A" w:rsidRDefault="007E1C8C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E948F1" w14:textId="77777777" w:rsidR="007E1C8C" w:rsidRPr="007C0C4A" w:rsidRDefault="007E1C8C" w:rsidP="001D7E1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42FFE474" w14:textId="77777777" w:rsidR="00EC50D0" w:rsidRDefault="00EC50D0" w:rsidP="00FF214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3A3DFA6" w14:textId="7418A019" w:rsidR="001E3377" w:rsidRPr="007C0C4A" w:rsidRDefault="006B50CB" w:rsidP="00FF214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upplementary Table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="004507BE" w:rsidRPr="007C0C4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 Accurate testing data of 13</w:t>
      </w:r>
      <w:r w:rsidR="004507BE" w:rsidRPr="007C0C4A">
        <w:rPr>
          <w:rFonts w:ascii="Times New Roman" w:hAnsi="Times New Roman" w:cs="Times New Roman"/>
          <w:b/>
          <w:sz w:val="24"/>
          <w:szCs w:val="24"/>
        </w:rPr>
        <w:t xml:space="preserve"> DEPs (p-value, log2Foldchange, fluorescent mean values)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461"/>
        <w:gridCol w:w="1163"/>
        <w:gridCol w:w="1163"/>
        <w:gridCol w:w="1573"/>
        <w:gridCol w:w="853"/>
        <w:gridCol w:w="1163"/>
        <w:gridCol w:w="1163"/>
        <w:gridCol w:w="1163"/>
        <w:gridCol w:w="1163"/>
        <w:gridCol w:w="1163"/>
        <w:gridCol w:w="1163"/>
        <w:gridCol w:w="1163"/>
        <w:gridCol w:w="1163"/>
        <w:gridCol w:w="1163"/>
        <w:gridCol w:w="1163"/>
      </w:tblGrid>
      <w:tr w:rsidR="001E3377" w:rsidRPr="007C0C4A" w14:paraId="5261EA9B" w14:textId="77777777" w:rsidTr="004F7752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C421B" w14:textId="77777777" w:rsidR="001E3377" w:rsidRPr="007C0C4A" w:rsidRDefault="00012352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Ps (1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0CC8B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F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3B5F5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83A16" w14:textId="77777777" w:rsidR="001E3377" w:rsidRPr="007C0C4A" w:rsidRDefault="001E3377" w:rsidP="00FF2147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96623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02835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F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3246A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F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8C1F6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F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5E7D7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F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BE50B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F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EAAD7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CDDC3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44BA4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6CF8F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579E4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</w:tr>
      <w:tr w:rsidR="001E3377" w:rsidRPr="007C0C4A" w14:paraId="4C6B0184" w14:textId="77777777" w:rsidTr="004F7752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220CA" w14:textId="77777777" w:rsidR="001E3377" w:rsidRPr="007C0C4A" w:rsidRDefault="00012352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ue, the sample numb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0AF1C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 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ABB2F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 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BD723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g2Foldchan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9241E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B7AE7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6A7E4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3A39A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8399C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720BD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FD14B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D13E5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11661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44713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79AD1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54</w:t>
            </w:r>
          </w:p>
        </w:tc>
      </w:tr>
      <w:tr w:rsidR="001E3377" w:rsidRPr="007C0C4A" w14:paraId="2DFAB795" w14:textId="77777777" w:rsidTr="004F775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60AA2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CL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72AEFD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,945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AFD3FC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,236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644D9A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1EBBB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D3629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,286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D37279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,327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B72E9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,157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D41E27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,231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578E9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,725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4C6C11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283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AB7E6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849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D9F5C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,465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677E16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488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D00F5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,094.45</w:t>
            </w:r>
          </w:p>
        </w:tc>
      </w:tr>
      <w:tr w:rsidR="001E3377" w:rsidRPr="007C0C4A" w14:paraId="7EF4C1ED" w14:textId="77777777" w:rsidTr="004F775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619D48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otax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DB97F0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,355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60C8A7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,39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FE68D0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7CB9A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ABD32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,528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D8F086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,965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8FF17C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,235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013B7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,447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11C16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,599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4F5234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,485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18967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,419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D11FA4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,935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7ADA6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,693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8D6F54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,416.91</w:t>
            </w:r>
          </w:p>
        </w:tc>
      </w:tr>
      <w:tr w:rsidR="001E3377" w:rsidRPr="007C0C4A" w14:paraId="7BB6E6CC" w14:textId="77777777" w:rsidTr="004F775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C0AE31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ractalkine </w:t>
            </w: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3CL1</w:t>
            </w: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E7427B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,942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EE1066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311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F7D6DF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FAFD3C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D1A091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,572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9B63D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,533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A11AA6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,406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884000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,089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0C16D7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,109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D523F4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031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10635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209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7EC6F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,299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6153F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412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9F132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605.76</w:t>
            </w:r>
          </w:p>
        </w:tc>
      </w:tr>
      <w:tr w:rsidR="001E3377" w:rsidRPr="007C0C4A" w14:paraId="6C2C835C" w14:textId="77777777" w:rsidTr="004F775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C125EF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F-BP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D90530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,505.6</w:t>
            </w: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8C13A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5,858.9</w:t>
            </w: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09B026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79917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78E7CA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,061.8</w:t>
            </w: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610188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66,548.0</w:t>
            </w: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848D62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97,463.5</w:t>
            </w: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30AD4F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67,918.0</w:t>
            </w: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59F31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17,536.</w:t>
            </w: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68FF6E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5,722.3</w:t>
            </w: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BF6A1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5,426.2</w:t>
            </w: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145E6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58,480.5</w:t>
            </w: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734000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7,821.6</w:t>
            </w: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6B29BA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51,844.1</w:t>
            </w: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9</w:t>
            </w:r>
          </w:p>
        </w:tc>
      </w:tr>
      <w:tr w:rsidR="001E3377" w:rsidRPr="007C0C4A" w14:paraId="3ABC9A50" w14:textId="77777777" w:rsidTr="004F775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B84282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eptin R (Ob- R 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C1FDC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,086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BF2254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831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94AE2E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B075C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861670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,791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77B23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,963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BCD3F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,513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5DDA81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,497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946101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,664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A2A8C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581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F05C5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,113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CFFED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,166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30B20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,324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AEB759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970.39</w:t>
            </w:r>
          </w:p>
        </w:tc>
      </w:tr>
      <w:tr w:rsidR="001E3377" w:rsidRPr="007C0C4A" w14:paraId="09F677FF" w14:textId="77777777" w:rsidTr="004F775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8C5C0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475D05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,665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875D7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,783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D7798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1EECB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F29CCB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,523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5D052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,595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C59295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,393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955231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,428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F0994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,388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9F3C33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,310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5244E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,435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DE8B84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,383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9B363A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,731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7BF86F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,056.17</w:t>
            </w:r>
          </w:p>
        </w:tc>
      </w:tr>
      <w:tr w:rsidR="001E3377" w:rsidRPr="007C0C4A" w14:paraId="2EB23564" w14:textId="77777777" w:rsidTr="004F775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6288F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P-1-alpha (CCL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2ED543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9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B8209E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1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8067F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DF959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3A28C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0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FBF2E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8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163E53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9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1BE4F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3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EB377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8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7C31C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3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94CBB5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57C3FC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4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65D3C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7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33939A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0.29</w:t>
            </w:r>
          </w:p>
        </w:tc>
      </w:tr>
      <w:tr w:rsidR="001E3377" w:rsidRPr="007C0C4A" w14:paraId="641102C7" w14:textId="77777777" w:rsidTr="004F775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B70AE2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4 (platelet factor 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293380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0,778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A9A690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,243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7E62F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F68D4A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971F3B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,880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601FB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8,303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6FB70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0,821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8B7E7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,067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33E5F2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8,818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094444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,724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8CA5E4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,536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C4F6B7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,150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39B0FC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,571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7799B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,236.52</w:t>
            </w:r>
          </w:p>
        </w:tc>
      </w:tr>
      <w:tr w:rsidR="001E3377" w:rsidRPr="007C0C4A" w14:paraId="206BBF63" w14:textId="77777777" w:rsidTr="004F775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47377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Select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EEA100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,092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3781B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,806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438E6F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BFE02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0C69B7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,698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08D44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,539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81FE0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,421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BBABA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,741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75035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,060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FCC48B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,001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0CC051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,596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3AC9A1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,007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5F609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,733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CC9B3A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,695.53</w:t>
            </w:r>
          </w:p>
        </w:tc>
      </w:tr>
      <w:tr w:rsidR="001E3377" w:rsidRPr="007C0C4A" w14:paraId="27FDAAA3" w14:textId="77777777" w:rsidTr="004F775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9FF19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-Select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DC3C86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6,997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0A9D5F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2,389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44244B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3148D5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3E953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6,200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AD5BE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5,886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6A388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3,578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FC5327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4,954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EC23B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4,367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E1AB6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,747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93AAB0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7,764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07CAFF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5,255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038727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7,354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4E04D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9,823.24</w:t>
            </w:r>
          </w:p>
        </w:tc>
      </w:tr>
      <w:tr w:rsidR="001E3377" w:rsidRPr="007C0C4A" w14:paraId="7533EE46" w14:textId="77777777" w:rsidTr="004F775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7FFB0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cg</w:t>
            </w:r>
            <w:proofErr w:type="spellEnd"/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II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8DFED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,514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34A89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,342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F2F88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3F3782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12FCF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,069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3F586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,923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EE54B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,620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2F34AD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,096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04C72A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,864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594277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,296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57AF83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,149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F51E17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,972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90289A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,462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28A63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,830.89</w:t>
            </w:r>
          </w:p>
        </w:tc>
      </w:tr>
      <w:tr w:rsidR="001E3377" w:rsidRPr="007C0C4A" w14:paraId="70743089" w14:textId="77777777" w:rsidTr="004F775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48EC70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CAM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A36C03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,443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739B71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95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1EE430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24F0BC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43A55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,269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EA726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,992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F0F3C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,14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082DA4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,678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CBB2EF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,135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C6A2B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569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1CA51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,771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DB3EF9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566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0B9D1E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555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974664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,288.56</w:t>
            </w:r>
          </w:p>
        </w:tc>
      </w:tr>
      <w:tr w:rsidR="001E3377" w:rsidRPr="007C0C4A" w14:paraId="69817C11" w14:textId="77777777" w:rsidTr="004F7752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6D92D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FBP-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67248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,464.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B1351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,229.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0D821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02B54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AF7FA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,101.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81016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,036.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DD371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,735.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5596A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,097.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3F64D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,353.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CA3B2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,390.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08E38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,085.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D0124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,846.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19339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,404.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9E70B" w14:textId="77777777" w:rsidR="001E3377" w:rsidRPr="007C0C4A" w:rsidRDefault="001E3377" w:rsidP="00FF214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0C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,423.06</w:t>
            </w:r>
          </w:p>
        </w:tc>
      </w:tr>
    </w:tbl>
    <w:p w14:paraId="278187AC" w14:textId="15B5128A" w:rsidR="001E3377" w:rsidRPr="007C0C4A" w:rsidRDefault="001E3377" w:rsidP="00FF21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E94FF63" w14:textId="77777777" w:rsidR="00DB323C" w:rsidRPr="007C0C4A" w:rsidRDefault="00DB323C" w:rsidP="00FF21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B323C" w:rsidRPr="007C0C4A" w:rsidSect="001E3377">
      <w:pgSz w:w="20160" w:h="12240" w:orient="landscape" w:code="5"/>
      <w:pgMar w:top="720" w:right="720" w:bottom="720" w:left="720" w:header="851" w:footer="992" w:gutter="0"/>
      <w:cols w:space="425"/>
      <w:docGrid w:linePitch="42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2724A8" w14:textId="77777777" w:rsidR="00934F5B" w:rsidRDefault="00934F5B" w:rsidP="004507BE">
      <w:r>
        <w:separator/>
      </w:r>
    </w:p>
  </w:endnote>
  <w:endnote w:type="continuationSeparator" w:id="0">
    <w:p w14:paraId="3DF3AD9A" w14:textId="77777777" w:rsidR="00934F5B" w:rsidRDefault="00934F5B" w:rsidP="004507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037DF4" w14:textId="77777777" w:rsidR="00934F5B" w:rsidRDefault="00934F5B" w:rsidP="004507BE">
      <w:r>
        <w:separator/>
      </w:r>
    </w:p>
  </w:footnote>
  <w:footnote w:type="continuationSeparator" w:id="0">
    <w:p w14:paraId="20B95939" w14:textId="77777777" w:rsidR="00934F5B" w:rsidRDefault="00934F5B" w:rsidP="004507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425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3377"/>
    <w:rsid w:val="0000400A"/>
    <w:rsid w:val="000050DB"/>
    <w:rsid w:val="00012352"/>
    <w:rsid w:val="00043CBB"/>
    <w:rsid w:val="00044085"/>
    <w:rsid w:val="00045352"/>
    <w:rsid w:val="000528CD"/>
    <w:rsid w:val="000947F0"/>
    <w:rsid w:val="000B197A"/>
    <w:rsid w:val="00103182"/>
    <w:rsid w:val="00127E33"/>
    <w:rsid w:val="00131FED"/>
    <w:rsid w:val="00155F87"/>
    <w:rsid w:val="00174254"/>
    <w:rsid w:val="001C5A1E"/>
    <w:rsid w:val="001E3377"/>
    <w:rsid w:val="00212899"/>
    <w:rsid w:val="00250CC7"/>
    <w:rsid w:val="002617A4"/>
    <w:rsid w:val="00267016"/>
    <w:rsid w:val="0029080A"/>
    <w:rsid w:val="002B5520"/>
    <w:rsid w:val="002B7F93"/>
    <w:rsid w:val="002D4C12"/>
    <w:rsid w:val="002E14A5"/>
    <w:rsid w:val="002F22A6"/>
    <w:rsid w:val="00306D56"/>
    <w:rsid w:val="0031485C"/>
    <w:rsid w:val="0032125C"/>
    <w:rsid w:val="003308CE"/>
    <w:rsid w:val="003C22B2"/>
    <w:rsid w:val="00405E5C"/>
    <w:rsid w:val="00416DDB"/>
    <w:rsid w:val="004277F9"/>
    <w:rsid w:val="0044692A"/>
    <w:rsid w:val="004479C1"/>
    <w:rsid w:val="004507BE"/>
    <w:rsid w:val="00457357"/>
    <w:rsid w:val="00470185"/>
    <w:rsid w:val="004F5855"/>
    <w:rsid w:val="004F7752"/>
    <w:rsid w:val="00501364"/>
    <w:rsid w:val="005119EE"/>
    <w:rsid w:val="00540980"/>
    <w:rsid w:val="00594211"/>
    <w:rsid w:val="005A382D"/>
    <w:rsid w:val="0060726B"/>
    <w:rsid w:val="006575A6"/>
    <w:rsid w:val="006A1085"/>
    <w:rsid w:val="006B035F"/>
    <w:rsid w:val="006B0D69"/>
    <w:rsid w:val="006B50CB"/>
    <w:rsid w:val="006C1C25"/>
    <w:rsid w:val="006D0DF1"/>
    <w:rsid w:val="006D3FF8"/>
    <w:rsid w:val="00703CBF"/>
    <w:rsid w:val="00723A42"/>
    <w:rsid w:val="007365EB"/>
    <w:rsid w:val="00737F1C"/>
    <w:rsid w:val="00751079"/>
    <w:rsid w:val="007934CD"/>
    <w:rsid w:val="007C0C4A"/>
    <w:rsid w:val="007D4D1B"/>
    <w:rsid w:val="007E1C8C"/>
    <w:rsid w:val="007F0671"/>
    <w:rsid w:val="00846741"/>
    <w:rsid w:val="00860827"/>
    <w:rsid w:val="008647EB"/>
    <w:rsid w:val="008923E1"/>
    <w:rsid w:val="008A7303"/>
    <w:rsid w:val="008A7403"/>
    <w:rsid w:val="008B7236"/>
    <w:rsid w:val="008C61A9"/>
    <w:rsid w:val="008D23EE"/>
    <w:rsid w:val="008F0007"/>
    <w:rsid w:val="009328EA"/>
    <w:rsid w:val="00934F5B"/>
    <w:rsid w:val="009521B6"/>
    <w:rsid w:val="00961D72"/>
    <w:rsid w:val="00963B50"/>
    <w:rsid w:val="00A70902"/>
    <w:rsid w:val="00AB187E"/>
    <w:rsid w:val="00AF1EA5"/>
    <w:rsid w:val="00B51598"/>
    <w:rsid w:val="00B57528"/>
    <w:rsid w:val="00B6173C"/>
    <w:rsid w:val="00BD0E37"/>
    <w:rsid w:val="00BD708B"/>
    <w:rsid w:val="00BE16EE"/>
    <w:rsid w:val="00BE5E55"/>
    <w:rsid w:val="00C16EFC"/>
    <w:rsid w:val="00C1726B"/>
    <w:rsid w:val="00C30B66"/>
    <w:rsid w:val="00C417C6"/>
    <w:rsid w:val="00C73414"/>
    <w:rsid w:val="00CF3C0D"/>
    <w:rsid w:val="00D027FF"/>
    <w:rsid w:val="00D13854"/>
    <w:rsid w:val="00D261B1"/>
    <w:rsid w:val="00D6330F"/>
    <w:rsid w:val="00DB323C"/>
    <w:rsid w:val="00DE5221"/>
    <w:rsid w:val="00E152C7"/>
    <w:rsid w:val="00E17EF7"/>
    <w:rsid w:val="00E207F5"/>
    <w:rsid w:val="00EC50D0"/>
    <w:rsid w:val="00ED14E2"/>
    <w:rsid w:val="00ED44C8"/>
    <w:rsid w:val="00EF27CC"/>
    <w:rsid w:val="00F02F0A"/>
    <w:rsid w:val="00F32499"/>
    <w:rsid w:val="00F40EB5"/>
    <w:rsid w:val="00F95544"/>
    <w:rsid w:val="00FA3202"/>
    <w:rsid w:val="00FB1383"/>
    <w:rsid w:val="00FD40F9"/>
    <w:rsid w:val="00FE482E"/>
    <w:rsid w:val="00FF2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6F66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50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07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07B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07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07B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C50D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C50D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50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07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07B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07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07B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C50D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C50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484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F756CF-B903-4DAA-B5CB-48CFE13F67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437</Words>
  <Characters>2242</Characters>
  <Application>Microsoft Office Word</Application>
  <DocSecurity>0</DocSecurity>
  <Lines>40</Lines>
  <Paragraphs>9</Paragraphs>
  <ScaleCrop>false</ScaleCrop>
  <Company/>
  <LinksUpToDate>false</LinksUpToDate>
  <CharactersWithSpaces>2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pd0123lxf1004</dc:creator>
  <cp:keywords/>
  <dc:description/>
  <cp:lastModifiedBy>lpd0123lxf1004</cp:lastModifiedBy>
  <cp:revision>33</cp:revision>
  <dcterms:created xsi:type="dcterms:W3CDTF">2020-08-10T12:00:00Z</dcterms:created>
  <dcterms:modified xsi:type="dcterms:W3CDTF">2020-08-10T15:56:00Z</dcterms:modified>
</cp:coreProperties>
</file>